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802"/>
        <w:gridCol w:w="990"/>
        <w:gridCol w:w="1530"/>
        <w:gridCol w:w="900"/>
        <w:gridCol w:w="1530"/>
        <w:gridCol w:w="990"/>
        <w:gridCol w:w="1638"/>
      </w:tblGrid>
      <w:tr>
        <w:trPr/>
        <w:tc>
          <w:tcPr>
            <w:tcW w:w="4518" w:type="dxa"/>
            <w:gridSpan w:val="4"/>
            <w:tcBorders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/>
              <w:t>ORF2.N</w:t>
            </w:r>
          </w:p>
        </w:tc>
        <w:tc>
          <w:tcPr>
            <w:tcW w:w="5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laxed Uncorrelated Clock</w:t>
            </w:r>
          </w:p>
        </w:tc>
      </w:tr>
      <w:tr>
        <w:trPr/>
        <w:tc>
          <w:tcPr>
            <w:tcW w:w="1998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ict Clock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gnormal</w:t>
            </w:r>
          </w:p>
        </w:tc>
        <w:tc>
          <w:tcPr>
            <w:tcW w:w="2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xponential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otype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i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P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PD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 2, 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1.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9.78-597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3.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8.76-638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96.25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2.99-2047.67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 2, 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1.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7.44-608.6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4.00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9.18-665.37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1.51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1.70-1400.10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 2, 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6.49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2.04-614.0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56.2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7.69-686.0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4.78</w:t>
            </w: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4.16-1455.83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7.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3.20-470.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0.5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0.88-510.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3.8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8.56-478.2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8.9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8.88-511.38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6.82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54.04-485.5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3.7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6.84-519.0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&amp; 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2.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7.02-524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0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3.97-535.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0.2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.47-756.13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&amp; 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3.0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4.11-536.8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36.4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2.40-577.63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9.92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0.79-577.30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&amp; 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7.66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5.23-540.6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1.4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9.47-588.95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67.18</w:t>
            </w: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4.89-665.78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1.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9.23-293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2.7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7.63-320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52.7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8.65-766.22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3.5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2.95-297.7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6.15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0.54-329.2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6.92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6.55-609.98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4.54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3.40-298.7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77.11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9.66-326.3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1.26</w:t>
            </w: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3.42-678.09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.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.53-141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.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3.31-169.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1.4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4.01-468.11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.11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8.16-141.5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5.89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3.60-170.46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6.12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9.80-391.65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0.73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9.56-143.0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.82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4.01-171.23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0.82</w:t>
            </w: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7.36-415.90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.8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4.25-102.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3.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.62-109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9.2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3.22-260.79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2.84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95-102.5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.2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0.53-110.60</w:t>
            </w:r>
          </w:p>
        </w:tc>
        <w:tc>
          <w:tcPr>
            <w:tcW w:w="99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0.78</w:t>
            </w:r>
          </w:p>
        </w:tc>
        <w:tc>
          <w:tcPr>
            <w:tcW w:w="163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30-229.91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3.1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3.76-102.5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4.40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9.68-109.59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.44</w:t>
            </w:r>
          </w:p>
        </w:tc>
        <w:tc>
          <w:tcPr>
            <w:tcW w:w="163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.98-246.24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998" w:type="dxa"/>
            <w:gridSpan w:val="2"/>
            <w:tcBorders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/>
              <w:t>ORF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50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laxed Uncorrelated Clock</w:t>
            </w:r>
          </w:p>
        </w:tc>
      </w:tr>
      <w:tr>
        <w:trPr/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80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ict Clock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gnormal</w:t>
            </w:r>
          </w:p>
        </w:tc>
        <w:tc>
          <w:tcPr>
            <w:tcW w:w="26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xponential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otypes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ri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P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P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PD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 2, 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4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6.31-870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9.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3.58-928.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188.9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78.95-2164.42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 2, 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3.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7.60-871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9.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6.72-930.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33.6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29.41-1496.31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, 2, 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6.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61.28-877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4.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6.31-870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343.5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88.50-2412.12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7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2.90-733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89.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3.14-797.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6.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19.56-729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2.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4.49-802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66.9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315.31-812.69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&amp; 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9.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1.66-733.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77.6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2.90-733.8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614.8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98.80-983.28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&amp; 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2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2.61-719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3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9.44-795.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20.4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8.15-765.71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&amp; 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3.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9.71-714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41.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6.77-795.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505.93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20.22-864.51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 &amp; 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5.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3.76-719.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2.8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2.61-719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98.9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69.33-960.38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7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1.79-363.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3.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8.81-388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84.5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47.28-846.42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7.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1.56-363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4.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0.34-391.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07.0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34.22-638.92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7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1.89-364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7.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1.79-363.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431.8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05.00-699.57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.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8.70-153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8.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3.87-162.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37.5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94.10-402.30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.2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8.58-154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7.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3.30-161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54.11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11.05-446.02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.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8.74-154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6.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4.02-151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66.2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30.39-455.44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.02-91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.37-98.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68.7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1.30-257.86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pa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.77-91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8.81-98.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70.4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7.22-316.21</w:t>
            </w:r>
          </w:p>
        </w:tc>
      </w:tr>
      <w:tr>
        <w:trPr/>
        <w:tc>
          <w:tcPr>
            <w:tcW w:w="11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s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1.80-91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6.7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2.002-91.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98.89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87.24-408.4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0:14:00Z</dcterms:created>
  <dc:creator>Centers for Disease Control &amp; Prevention</dc:creator>
  <dc:description/>
  <cp:keywords/>
  <dc:language>en-US</dc:language>
  <cp:lastModifiedBy>Centers for Disease Control &amp; Prevention</cp:lastModifiedBy>
  <dcterms:modified xsi:type="dcterms:W3CDTF">2010-11-29T20:14:00Z</dcterms:modified>
  <cp:revision>2</cp:revision>
  <dc:subject/>
  <dc:title/>
</cp:coreProperties>
</file>